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B2E" w:rsidRPr="00EF035C" w:rsidRDefault="00E31B2E" w:rsidP="00E31B2E">
      <w:pPr>
        <w:tabs>
          <w:tab w:val="left" w:pos="1293"/>
        </w:tabs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F035C">
        <w:rPr>
          <w:rFonts w:ascii="Times New Roman" w:hAnsi="Times New Roman" w:cs="Times New Roman"/>
          <w:b/>
        </w:rPr>
        <w:t>S</w:t>
      </w:r>
      <w:r w:rsidR="001C1325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EF035C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  <w:color w:val="000000" w:themeColor="text1"/>
        </w:rPr>
        <w:t>Weight distribution of collected shrimp.</w:t>
      </w:r>
    </w:p>
    <w:p w:rsidR="004E5897" w:rsidRPr="00E31B2E" w:rsidRDefault="004E5897"/>
    <w:p w:rsidR="00E71C89" w:rsidRDefault="00E71C89"/>
    <w:tbl>
      <w:tblPr>
        <w:tblW w:w="594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0"/>
        <w:gridCol w:w="1616"/>
        <w:gridCol w:w="1047"/>
        <w:gridCol w:w="1134"/>
        <w:gridCol w:w="992"/>
      </w:tblGrid>
      <w:tr w:rsidR="00707A01" w:rsidRPr="00B45B21" w:rsidTr="00C52856">
        <w:trPr>
          <w:trHeight w:val="1005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A01" w:rsidRPr="00911606" w:rsidRDefault="00707A01" w:rsidP="00D441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A01" w:rsidRPr="00911606" w:rsidRDefault="00707A01" w:rsidP="00D441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A01" w:rsidRPr="00911606" w:rsidRDefault="00707A01" w:rsidP="00D441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e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A01" w:rsidRPr="00911606" w:rsidRDefault="00707A01" w:rsidP="00D441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ight</w:t>
            </w: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A01" w:rsidRPr="00911606" w:rsidRDefault="00707A01" w:rsidP="00D441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asperulum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asperulum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asperulum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asperulum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asperulum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707A01" w:rsidRPr="00B45B21" w:rsidTr="00C52856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B45B21" w:rsidRDefault="00707A01" w:rsidP="00B45B2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5B21">
              <w:rPr>
                <w:rFonts w:ascii="Times New Roman" w:hAnsi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707A01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B45B21" w:rsidRDefault="00707A01" w:rsidP="00707A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B45B21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707A01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B45B21" w:rsidRDefault="00707A01" w:rsidP="00B45B2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5B21">
              <w:rPr>
                <w:rFonts w:ascii="Times New Roman" w:hAnsi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707A01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B45B21" w:rsidRDefault="00707A01" w:rsidP="00707A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5B21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707A01" w:rsidRPr="00B45B21" w:rsidTr="00C52856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is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B45B21" w:rsidRDefault="00707A01" w:rsidP="00B45B2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5B21">
              <w:rPr>
                <w:rFonts w:ascii="Times New Roman" w:hAnsi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01" w:rsidRPr="00911606" w:rsidRDefault="00707A01" w:rsidP="00B45B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a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057DE5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 w:rsidR="00057DE5"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a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a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a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ahan Riv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Default="00DE6630" w:rsidP="00DE663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lastRenderedPageBreak/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45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♂</w:t>
            </w:r>
          </w:p>
        </w:tc>
      </w:tr>
      <w:tr w:rsidR="00DE6630" w:rsidRPr="00B45B21" w:rsidTr="00DE663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ngte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hihmen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4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hihmen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hihmen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hihmen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  <w:tr w:rsidR="00DE6630" w:rsidRPr="00B45B21" w:rsidTr="00C52856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hihmen Reservoi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acrobrachium nipponen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B45B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h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630" w:rsidRPr="00911606" w:rsidRDefault="00DE6630" w:rsidP="00DE66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9116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♂</w:t>
            </w:r>
          </w:p>
        </w:tc>
      </w:tr>
    </w:tbl>
    <w:p w:rsidR="00E71C89" w:rsidRDefault="00E71C89"/>
    <w:p w:rsidR="00E71C89" w:rsidRDefault="00E71C89"/>
    <w:p w:rsidR="00E71C89" w:rsidRDefault="00E71C89"/>
    <w:sectPr w:rsidR="00E71C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365" w:rsidRDefault="000D4365" w:rsidP="00DE6630">
      <w:r>
        <w:separator/>
      </w:r>
    </w:p>
  </w:endnote>
  <w:endnote w:type="continuationSeparator" w:id="0">
    <w:p w:rsidR="000D4365" w:rsidRDefault="000D4365" w:rsidP="00DE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365" w:rsidRDefault="000D4365" w:rsidP="00DE6630">
      <w:r>
        <w:separator/>
      </w:r>
    </w:p>
  </w:footnote>
  <w:footnote w:type="continuationSeparator" w:id="0">
    <w:p w:rsidR="000D4365" w:rsidRDefault="000D4365" w:rsidP="00DE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06"/>
    <w:rsid w:val="00057DE5"/>
    <w:rsid w:val="000D4365"/>
    <w:rsid w:val="0016486F"/>
    <w:rsid w:val="001C1325"/>
    <w:rsid w:val="00212ADB"/>
    <w:rsid w:val="002F13B7"/>
    <w:rsid w:val="00393C81"/>
    <w:rsid w:val="004750E0"/>
    <w:rsid w:val="004B1E43"/>
    <w:rsid w:val="004E5897"/>
    <w:rsid w:val="006C2756"/>
    <w:rsid w:val="00707A01"/>
    <w:rsid w:val="00911606"/>
    <w:rsid w:val="00B00660"/>
    <w:rsid w:val="00B45B21"/>
    <w:rsid w:val="00C52856"/>
    <w:rsid w:val="00CB5D71"/>
    <w:rsid w:val="00DE6630"/>
    <w:rsid w:val="00E31B2E"/>
    <w:rsid w:val="00E71C89"/>
    <w:rsid w:val="00E9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17255-E5E8-4A2C-8416-332C5EA1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yl5">
    <w:name w:val="_5yl5"/>
    <w:basedOn w:val="a0"/>
    <w:rsid w:val="00E31B2E"/>
  </w:style>
  <w:style w:type="paragraph" w:styleId="a3">
    <w:name w:val="header"/>
    <w:basedOn w:val="a"/>
    <w:link w:val="a4"/>
    <w:uiPriority w:val="99"/>
    <w:unhideWhenUsed/>
    <w:rsid w:val="00DE6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663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6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66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達益</dc:creator>
  <cp:keywords/>
  <dc:description/>
  <cp:lastModifiedBy>王達益</cp:lastModifiedBy>
  <cp:revision>20</cp:revision>
  <dcterms:created xsi:type="dcterms:W3CDTF">2015-06-17T01:49:00Z</dcterms:created>
  <dcterms:modified xsi:type="dcterms:W3CDTF">2015-06-18T02:09:00Z</dcterms:modified>
</cp:coreProperties>
</file>